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A435F" w14:textId="27E79D7A" w:rsidR="00E34A3C" w:rsidRPr="00545D52" w:rsidRDefault="00DF337D" w:rsidP="00E34A3C">
      <w:r>
        <w:rPr>
          <w:b/>
        </w:rPr>
        <w:t>S</w:t>
      </w:r>
      <w:r w:rsidR="00D809E5">
        <w:rPr>
          <w:b/>
        </w:rPr>
        <w:t>8</w:t>
      </w:r>
      <w:r>
        <w:rPr>
          <w:b/>
        </w:rPr>
        <w:t xml:space="preserve"> </w:t>
      </w:r>
      <w:r w:rsidR="00A86BB7">
        <w:rPr>
          <w:b/>
        </w:rPr>
        <w:t xml:space="preserve">Table. </w:t>
      </w:r>
      <w:r w:rsidR="00545D52" w:rsidRPr="00A86BB7">
        <w:t>Con</w:t>
      </w:r>
      <w:r w:rsidR="00A86BB7">
        <w:t xml:space="preserve">dition factors measured in six individual fish </w:t>
      </w:r>
      <w:r w:rsidR="00545D52">
        <w:t xml:space="preserve">at the end of the 28-day exposure. </w:t>
      </w:r>
    </w:p>
    <w:tbl>
      <w:tblPr>
        <w:tblW w:w="8748" w:type="dxa"/>
        <w:tblInd w:w="108" w:type="dxa"/>
        <w:tblLook w:val="04A0" w:firstRow="1" w:lastRow="0" w:firstColumn="1" w:lastColumn="0" w:noHBand="0" w:noVBand="1"/>
      </w:tblPr>
      <w:tblGrid>
        <w:gridCol w:w="1319"/>
        <w:gridCol w:w="730"/>
        <w:gridCol w:w="867"/>
        <w:gridCol w:w="1319"/>
        <w:gridCol w:w="730"/>
        <w:gridCol w:w="867"/>
        <w:gridCol w:w="1319"/>
        <w:gridCol w:w="730"/>
        <w:gridCol w:w="867"/>
      </w:tblGrid>
      <w:tr w:rsidR="00545D52" w:rsidRPr="00545D52" w14:paraId="007BF4A3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708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6B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A7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F5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3F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95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FF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52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C9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F</w:t>
            </w:r>
          </w:p>
        </w:tc>
      </w:tr>
      <w:tr w:rsidR="00545D52" w:rsidRPr="00545D52" w14:paraId="62CA5A9B" w14:textId="77777777" w:rsidTr="00545D52">
        <w:trPr>
          <w:trHeight w:val="351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B44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84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E4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FAC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EAA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E8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6B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33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04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5</w:t>
            </w:r>
          </w:p>
        </w:tc>
      </w:tr>
      <w:tr w:rsidR="00545D52" w:rsidRPr="00545D52" w14:paraId="3FD52341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99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B8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35A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3B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F09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DC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94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125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FE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4</w:t>
            </w:r>
          </w:p>
        </w:tc>
      </w:tr>
      <w:tr w:rsidR="00545D52" w:rsidRPr="00545D52" w14:paraId="5D9162DD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DB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B1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A70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41D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DB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95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00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BEB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9C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8</w:t>
            </w:r>
          </w:p>
        </w:tc>
      </w:tr>
      <w:tr w:rsidR="00545D52" w:rsidRPr="00545D52" w14:paraId="3A74930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27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F6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98C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6DD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EA3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A44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FF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2B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C36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7</w:t>
            </w:r>
          </w:p>
        </w:tc>
      </w:tr>
      <w:tr w:rsidR="00545D52" w:rsidRPr="00545D52" w14:paraId="7D5BD15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F8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4B3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638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0BE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EC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BB5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70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03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D3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0</w:t>
            </w:r>
          </w:p>
        </w:tc>
      </w:tr>
      <w:tr w:rsidR="00545D52" w:rsidRPr="00545D52" w14:paraId="70B4621F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4F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D8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520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B08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10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379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DE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B7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D8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1</w:t>
            </w:r>
          </w:p>
        </w:tc>
      </w:tr>
      <w:tr w:rsidR="00545D52" w:rsidRPr="00545D52" w14:paraId="58307B76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3D4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DC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D3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ED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A8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349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AC3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4B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680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7</w:t>
            </w:r>
          </w:p>
        </w:tc>
      </w:tr>
      <w:tr w:rsidR="00545D52" w:rsidRPr="00545D52" w14:paraId="057C114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54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09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E7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3A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B0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69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42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C7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9F8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4</w:t>
            </w:r>
          </w:p>
        </w:tc>
      </w:tr>
      <w:tr w:rsidR="00545D52" w:rsidRPr="00545D52" w14:paraId="27A9A5B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19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B2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97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CF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04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E3D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EDC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68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60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0</w:t>
            </w:r>
          </w:p>
        </w:tc>
      </w:tr>
      <w:tr w:rsidR="00545D52" w:rsidRPr="00545D52" w14:paraId="190C4A3B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073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836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40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B92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FE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8EA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C6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E2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B7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0</w:t>
            </w:r>
          </w:p>
        </w:tc>
      </w:tr>
      <w:tr w:rsidR="00545D52" w:rsidRPr="00545D52" w14:paraId="1A28F173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6CE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85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4D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42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7E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E4B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B0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038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AF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5</w:t>
            </w:r>
          </w:p>
        </w:tc>
      </w:tr>
      <w:tr w:rsidR="00545D52" w:rsidRPr="00545D52" w14:paraId="5DE0428A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99B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487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7F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90B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469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31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019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37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50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5</w:t>
            </w:r>
          </w:p>
        </w:tc>
      </w:tr>
      <w:tr w:rsidR="00545D52" w:rsidRPr="00545D52" w14:paraId="34ED54F4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91D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3B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F5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784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A7E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6D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32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8EE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1B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5</w:t>
            </w:r>
          </w:p>
        </w:tc>
      </w:tr>
      <w:tr w:rsidR="00545D52" w:rsidRPr="00545D52" w14:paraId="3093668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31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CA0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B1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D2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E0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71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2AC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62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168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4</w:t>
            </w:r>
          </w:p>
        </w:tc>
      </w:tr>
      <w:tr w:rsidR="00545D52" w:rsidRPr="00545D52" w14:paraId="328E2863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E33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DDC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97A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B28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4B7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CE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6B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DC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EF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9</w:t>
            </w:r>
          </w:p>
        </w:tc>
      </w:tr>
      <w:tr w:rsidR="00545D52" w:rsidRPr="00545D52" w14:paraId="61342E2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E6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02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9F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47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C85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E67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8F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C48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B3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6</w:t>
            </w:r>
          </w:p>
        </w:tc>
      </w:tr>
      <w:tr w:rsidR="00545D52" w:rsidRPr="00545D52" w14:paraId="10C01B48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0B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BE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18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22D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3D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13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E3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F09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A1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2</w:t>
            </w:r>
          </w:p>
        </w:tc>
      </w:tr>
      <w:tr w:rsidR="00545D52" w:rsidRPr="00545D52" w14:paraId="37B6656F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91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9A9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13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913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29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966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CC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54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5C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8</w:t>
            </w:r>
          </w:p>
        </w:tc>
      </w:tr>
      <w:tr w:rsidR="00545D52" w:rsidRPr="00545D52" w14:paraId="57A94273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7F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ED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A7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F4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716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48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9E3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EC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FD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2</w:t>
            </w:r>
          </w:p>
        </w:tc>
      </w:tr>
      <w:tr w:rsidR="00545D52" w:rsidRPr="00545D52" w14:paraId="0049578A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A1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FF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E9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62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83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731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48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9FF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D56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8</w:t>
            </w:r>
          </w:p>
        </w:tc>
      </w:tr>
      <w:tr w:rsidR="00545D52" w:rsidRPr="00545D52" w14:paraId="16F9E52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066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D6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D6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46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BE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B8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CC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A4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86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4</w:t>
            </w:r>
          </w:p>
        </w:tc>
      </w:tr>
      <w:tr w:rsidR="00545D52" w:rsidRPr="00545D52" w14:paraId="10E7685D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19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81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08B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31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31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9D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B5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496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D9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9</w:t>
            </w:r>
          </w:p>
        </w:tc>
      </w:tr>
      <w:tr w:rsidR="00545D52" w:rsidRPr="00545D52" w14:paraId="1CF9CE59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4F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45E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7CA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AE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A6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1E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E4D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97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3A6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7</w:t>
            </w:r>
          </w:p>
        </w:tc>
      </w:tr>
      <w:tr w:rsidR="00545D52" w:rsidRPr="00545D52" w14:paraId="25AB34D1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FE1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5A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53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49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0C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1D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2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51D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4F5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3E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8</w:t>
            </w:r>
          </w:p>
        </w:tc>
      </w:tr>
      <w:tr w:rsidR="00545D52" w:rsidRPr="00545D52" w14:paraId="7D290BF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A3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D7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05D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B6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C86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66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46F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82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A1C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4</w:t>
            </w:r>
          </w:p>
        </w:tc>
      </w:tr>
      <w:tr w:rsidR="00545D52" w:rsidRPr="00545D52" w14:paraId="4C4EA578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FEA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5DD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53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BC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D2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6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BE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D4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41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4</w:t>
            </w:r>
          </w:p>
        </w:tc>
      </w:tr>
      <w:tr w:rsidR="00545D52" w:rsidRPr="00545D52" w14:paraId="20DAD64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B0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75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DA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35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F6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DEF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88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00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50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6</w:t>
            </w:r>
          </w:p>
        </w:tc>
      </w:tr>
      <w:tr w:rsidR="00545D52" w:rsidRPr="00545D52" w14:paraId="5D8CECA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E3A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F5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D6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7B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0C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DD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5B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BF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EA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3</w:t>
            </w:r>
          </w:p>
        </w:tc>
      </w:tr>
      <w:tr w:rsidR="00545D52" w:rsidRPr="00545D52" w14:paraId="31F883B4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91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D4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35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A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30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5F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42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98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C6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1</w:t>
            </w:r>
          </w:p>
        </w:tc>
      </w:tr>
      <w:tr w:rsidR="00545D52" w:rsidRPr="00545D52" w14:paraId="7E43F06E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81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A6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6AA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5A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E9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24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2A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1D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07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5</w:t>
            </w:r>
          </w:p>
        </w:tc>
      </w:tr>
      <w:tr w:rsidR="00545D52" w:rsidRPr="00545D52" w14:paraId="006E9644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A8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02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6B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93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A0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54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8E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43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0F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4</w:t>
            </w:r>
          </w:p>
        </w:tc>
      </w:tr>
      <w:tr w:rsidR="00545D52" w:rsidRPr="00545D52" w14:paraId="6CDC338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3C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93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397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BC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5F8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F9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C5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45D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33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1</w:t>
            </w:r>
          </w:p>
        </w:tc>
      </w:tr>
      <w:tr w:rsidR="00545D52" w:rsidRPr="00545D52" w14:paraId="376FBF9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92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67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31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1A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38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01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EA9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30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52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2</w:t>
            </w:r>
          </w:p>
        </w:tc>
      </w:tr>
      <w:tr w:rsidR="00545D52" w:rsidRPr="00545D52" w14:paraId="4AA9D7E2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83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F3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6F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41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BF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48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F7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1F4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42C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1</w:t>
            </w:r>
          </w:p>
        </w:tc>
      </w:tr>
      <w:tr w:rsidR="00545D52" w:rsidRPr="00545D52" w14:paraId="5D9FA7A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22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EF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10F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B5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E3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85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88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C8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EF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06</w:t>
            </w:r>
          </w:p>
        </w:tc>
      </w:tr>
      <w:tr w:rsidR="00545D52" w:rsidRPr="00545D52" w14:paraId="00C217EE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5CE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26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C5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BE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62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FD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7A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VC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52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E1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2</w:t>
            </w:r>
          </w:p>
        </w:tc>
      </w:tr>
      <w:tr w:rsidR="00545D52" w:rsidRPr="00545D52" w14:paraId="062B2061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ACC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087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AED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963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935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8F3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925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E20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5A0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</w:tr>
      <w:tr w:rsidR="00545D52" w:rsidRPr="00545D52" w14:paraId="1B327772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7642" w14:textId="0C5B83BC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lastRenderedPageBreak/>
              <w:t>Treat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9F69" w14:textId="2DD97520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6C65" w14:textId="0A6F1E73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0BBA" w14:textId="63EFE2BD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986C" w14:textId="04DA5903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140B" w14:textId="47956E3A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B54C" w14:textId="4AB2925E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1381" w14:textId="3FA5FE2F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0F1D" w14:textId="5E15295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b/>
                <w:bCs/>
                <w:sz w:val="18"/>
                <w:szCs w:val="18"/>
              </w:rPr>
              <w:t>CF</w:t>
            </w:r>
          </w:p>
        </w:tc>
      </w:tr>
      <w:tr w:rsidR="00545D52" w:rsidRPr="00545D52" w14:paraId="1FF83F41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B8D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510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DF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C2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15C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1DF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AB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39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62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0</w:t>
            </w:r>
          </w:p>
        </w:tc>
      </w:tr>
      <w:tr w:rsidR="00545D52" w:rsidRPr="00545D52" w14:paraId="499E4D4B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87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4D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103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F3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AD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C8D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188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76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37E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5</w:t>
            </w:r>
          </w:p>
        </w:tc>
      </w:tr>
      <w:tr w:rsidR="00545D52" w:rsidRPr="00545D52" w14:paraId="20432DD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EC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0FD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40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689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D6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01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78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17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8FD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4</w:t>
            </w:r>
          </w:p>
        </w:tc>
      </w:tr>
      <w:tr w:rsidR="00545D52" w:rsidRPr="00545D52" w14:paraId="3F05EBD6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2F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F12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730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DB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3F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83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134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2E3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A6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5</w:t>
            </w:r>
          </w:p>
        </w:tc>
      </w:tr>
      <w:tr w:rsidR="00545D52" w:rsidRPr="00545D52" w14:paraId="4440A731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6B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11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82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F3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2F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0C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87E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5D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91D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9</w:t>
            </w:r>
          </w:p>
        </w:tc>
      </w:tr>
      <w:tr w:rsidR="00545D52" w:rsidRPr="00545D52" w14:paraId="238C1B27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E49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38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60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04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99B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5CE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4A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CB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E2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287</w:t>
            </w:r>
          </w:p>
        </w:tc>
      </w:tr>
      <w:tr w:rsidR="00545D52" w:rsidRPr="00545D52" w14:paraId="6D0D5539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C3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AE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92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D1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D2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8C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59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75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7F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0</w:t>
            </w:r>
          </w:p>
        </w:tc>
      </w:tr>
      <w:tr w:rsidR="00545D52" w:rsidRPr="00545D52" w14:paraId="2E78AEED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64A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80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EC2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CF4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C8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C8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8D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94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816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5</w:t>
            </w:r>
          </w:p>
        </w:tc>
      </w:tr>
      <w:tr w:rsidR="00545D52" w:rsidRPr="00545D52" w14:paraId="2B45CD1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7C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94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CB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99A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D7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E6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C29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32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60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6</w:t>
            </w:r>
          </w:p>
        </w:tc>
      </w:tr>
      <w:tr w:rsidR="00545D52" w:rsidRPr="00545D52" w14:paraId="3C05626B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39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83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574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8F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EE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95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D30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CD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AF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8</w:t>
            </w:r>
          </w:p>
        </w:tc>
      </w:tr>
      <w:tr w:rsidR="00545D52" w:rsidRPr="00545D52" w14:paraId="7907CA42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0C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185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12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0B1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555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572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DD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A4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8ED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4</w:t>
            </w:r>
          </w:p>
        </w:tc>
      </w:tr>
      <w:tr w:rsidR="00545D52" w:rsidRPr="00545D52" w14:paraId="2031983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55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5C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03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84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B3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D5A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10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B30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EE9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7</w:t>
            </w:r>
          </w:p>
        </w:tc>
      </w:tr>
      <w:tr w:rsidR="00545D52" w:rsidRPr="00545D52" w14:paraId="47794D4B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71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1C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FF9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DF3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97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72F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EF9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59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CB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9</w:t>
            </w:r>
          </w:p>
        </w:tc>
      </w:tr>
      <w:tr w:rsidR="00545D52" w:rsidRPr="00545D52" w14:paraId="295617F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FE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26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31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6D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D8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26A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DB1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FD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37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8</w:t>
            </w:r>
          </w:p>
        </w:tc>
      </w:tr>
      <w:tr w:rsidR="00545D52" w:rsidRPr="00545D52" w14:paraId="5083A618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109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98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E56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58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85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3B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C6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92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D2D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31</w:t>
            </w:r>
          </w:p>
        </w:tc>
      </w:tr>
      <w:tr w:rsidR="00545D52" w:rsidRPr="00545D52" w14:paraId="7EB7BC8E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BE7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33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BB3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0B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E1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C1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1C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A2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43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0</w:t>
            </w:r>
          </w:p>
        </w:tc>
      </w:tr>
      <w:tr w:rsidR="00545D52" w:rsidRPr="00545D52" w14:paraId="22CC0203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894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03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F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7C3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4E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34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64A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0A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D8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7</w:t>
            </w:r>
          </w:p>
        </w:tc>
      </w:tr>
      <w:tr w:rsidR="00545D52" w:rsidRPr="00545D52" w14:paraId="0D1FAFC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FF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D6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C9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64C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E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11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FF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52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0E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93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1</w:t>
            </w:r>
          </w:p>
        </w:tc>
      </w:tr>
      <w:tr w:rsidR="00545D52" w:rsidRPr="00545D52" w14:paraId="31DA621D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13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A87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9CD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8182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2F5E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C81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52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6A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C4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2</w:t>
            </w:r>
          </w:p>
        </w:tc>
      </w:tr>
      <w:tr w:rsidR="00545D52" w:rsidRPr="00545D52" w14:paraId="70334EEA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65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691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4864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DEF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289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D2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0A4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217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E8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59</w:t>
            </w:r>
          </w:p>
        </w:tc>
      </w:tr>
      <w:tr w:rsidR="00545D52" w:rsidRPr="00545D52" w14:paraId="20C51E6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35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6B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970F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1D94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57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67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448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1D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5B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6</w:t>
            </w:r>
          </w:p>
        </w:tc>
      </w:tr>
      <w:tr w:rsidR="00545D52" w:rsidRPr="00545D52" w14:paraId="690DB3EF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E6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B6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25C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E68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7E0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401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D1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5A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16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46</w:t>
            </w:r>
          </w:p>
        </w:tc>
      </w:tr>
      <w:tr w:rsidR="00545D52" w:rsidRPr="00545D52" w14:paraId="0B82549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7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E1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A49C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42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0E0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2FE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8E3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404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00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5</w:t>
            </w:r>
          </w:p>
        </w:tc>
      </w:tr>
      <w:tr w:rsidR="00545D52" w:rsidRPr="00545D52" w14:paraId="18EAB25B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85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F8B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6917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02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76E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BFB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55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0E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E0F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1</w:t>
            </w:r>
          </w:p>
        </w:tc>
      </w:tr>
      <w:tr w:rsidR="00545D52" w:rsidRPr="00545D52" w14:paraId="68470D82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BF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5A9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6C9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52C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15E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D50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11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4A0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01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5</w:t>
            </w:r>
          </w:p>
        </w:tc>
      </w:tr>
      <w:tr w:rsidR="00545D52" w:rsidRPr="00545D52" w14:paraId="62576F0C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53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790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0D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8D3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DB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2AB9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F07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FB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134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28</w:t>
            </w:r>
          </w:p>
        </w:tc>
      </w:tr>
      <w:tr w:rsidR="00545D52" w:rsidRPr="00545D52" w14:paraId="6C591506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A8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8DF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4EF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53F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AF9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D188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10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8447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DBA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7</w:t>
            </w:r>
          </w:p>
        </w:tc>
      </w:tr>
      <w:tr w:rsidR="00545D52" w:rsidRPr="00545D52" w14:paraId="337695E3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C2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FBE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718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BFE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290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62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C8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42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A06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6</w:t>
            </w:r>
          </w:p>
        </w:tc>
      </w:tr>
      <w:tr w:rsidR="00545D52" w:rsidRPr="00545D52" w14:paraId="05E90E54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E77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E2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DE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7A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980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7BF8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5B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34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0E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2</w:t>
            </w:r>
          </w:p>
        </w:tc>
      </w:tr>
      <w:tr w:rsidR="00545D52" w:rsidRPr="00545D52" w14:paraId="1384E410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4FA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123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4524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F5D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89F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18C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266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E0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33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98</w:t>
            </w:r>
          </w:p>
        </w:tc>
      </w:tr>
      <w:tr w:rsidR="00545D52" w:rsidRPr="00545D52" w14:paraId="49C3A3A9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8A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DE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5D82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C9B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1F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54B2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AA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C9B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61B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20</w:t>
            </w:r>
          </w:p>
        </w:tc>
      </w:tr>
      <w:tr w:rsidR="00545D52" w:rsidRPr="00545D52" w14:paraId="26F0F9B6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47F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EA1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EF1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4630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9C57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DF0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57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B0F5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B4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10</w:t>
            </w:r>
          </w:p>
        </w:tc>
      </w:tr>
      <w:tr w:rsidR="00545D52" w:rsidRPr="00545D52" w14:paraId="4051B055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9290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0D1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5BC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85E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91E9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AE4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F1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CCDC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141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4</w:t>
            </w:r>
          </w:p>
        </w:tc>
      </w:tr>
      <w:tr w:rsidR="00545D52" w:rsidRPr="00545D52" w14:paraId="77E0EB7B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EE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FF7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6B6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081B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D48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F15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04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23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6F4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424</w:t>
            </w:r>
          </w:p>
        </w:tc>
      </w:tr>
      <w:tr w:rsidR="00545D52" w:rsidRPr="00545D52" w14:paraId="6EC1DEB4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BA68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0D7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1F67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8E34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E4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7DB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E29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E2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1AD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77</w:t>
            </w:r>
          </w:p>
        </w:tc>
      </w:tr>
      <w:tr w:rsidR="00545D52" w:rsidRPr="00545D52" w14:paraId="32193709" w14:textId="77777777" w:rsidTr="00545D52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CD3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00D4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8502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5D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18A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7EC" w14:textId="77777777" w:rsidR="00545D52" w:rsidRPr="00545D52" w:rsidRDefault="00545D5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CA6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PS+PC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612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B3E" w14:textId="77777777" w:rsidR="00545D52" w:rsidRPr="00545D52" w:rsidRDefault="00545D52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45D52">
              <w:rPr>
                <w:rFonts w:ascii="Verdana" w:eastAsia="Times New Roman" w:hAnsi="Verdana"/>
                <w:sz w:val="18"/>
                <w:szCs w:val="18"/>
              </w:rPr>
              <w:t>0.366</w:t>
            </w:r>
          </w:p>
        </w:tc>
      </w:tr>
    </w:tbl>
    <w:p w14:paraId="6006F271" w14:textId="77777777" w:rsidR="00E34A3C" w:rsidRDefault="00E34A3C" w:rsidP="00E34A3C">
      <w:pPr>
        <w:rPr>
          <w:b/>
        </w:rPr>
      </w:pPr>
    </w:p>
    <w:p w14:paraId="4DC84D24" w14:textId="77777777" w:rsidR="00E34A3C" w:rsidRDefault="00E34A3C" w:rsidP="00E34A3C">
      <w:pPr>
        <w:rPr>
          <w:b/>
        </w:rPr>
      </w:pPr>
    </w:p>
    <w:p w14:paraId="795DC227" w14:textId="77777777" w:rsidR="00E34A3C" w:rsidRDefault="00E34A3C" w:rsidP="00E34A3C">
      <w:pPr>
        <w:rPr>
          <w:b/>
        </w:rPr>
      </w:pPr>
    </w:p>
    <w:p w14:paraId="4A4D7B57" w14:textId="1A06D098" w:rsidR="00322DC4" w:rsidRDefault="00322DC4">
      <w:bookmarkStart w:id="0" w:name="_GoBack"/>
      <w:bookmarkEnd w:id="0"/>
    </w:p>
    <w:sectPr w:rsidR="00322DC4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E35AB1" w14:textId="77777777" w:rsidR="00BC181B" w:rsidRDefault="00BC181B" w:rsidP="00F16489">
      <w:r>
        <w:separator/>
      </w:r>
    </w:p>
  </w:endnote>
  <w:endnote w:type="continuationSeparator" w:id="0">
    <w:p w14:paraId="187F4ACA" w14:textId="77777777" w:rsidR="00BC181B" w:rsidRDefault="00BC181B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02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EB64C" w14:textId="77777777" w:rsidR="00BC181B" w:rsidRDefault="00BC181B" w:rsidP="00F16489">
      <w:r>
        <w:separator/>
      </w:r>
    </w:p>
  </w:footnote>
  <w:footnote w:type="continuationSeparator" w:id="0">
    <w:p w14:paraId="7A68367B" w14:textId="77777777" w:rsidR="00BC181B" w:rsidRDefault="00BC181B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C181B"/>
    <w:rsid w:val="00BE5425"/>
    <w:rsid w:val="00C16A40"/>
    <w:rsid w:val="00C2635F"/>
    <w:rsid w:val="00C64869"/>
    <w:rsid w:val="00C80601"/>
    <w:rsid w:val="00C9022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4:00Z</dcterms:created>
  <dcterms:modified xsi:type="dcterms:W3CDTF">2017-10-26T21:14:00Z</dcterms:modified>
</cp:coreProperties>
</file>